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2B27BE" w14:textId="141BB5EC" w:rsidR="002A3363" w:rsidRPr="002A3363" w:rsidRDefault="006834DE">
      <w:pPr>
        <w:rPr>
          <w:b/>
          <w:bCs/>
        </w:rPr>
      </w:pPr>
      <w:r>
        <w:rPr>
          <w:b/>
          <w:bCs/>
        </w:rPr>
        <w:t>Additional file 2</w:t>
      </w:r>
      <w:bookmarkStart w:id="0" w:name="_GoBack"/>
      <w:bookmarkEnd w:id="0"/>
    </w:p>
    <w:p w14:paraId="22F85D49" w14:textId="0F56208B" w:rsidR="002A1B9E" w:rsidRDefault="002A3363">
      <w:r>
        <w:rPr>
          <w:rFonts w:cstheme="minorHAnsi"/>
          <w:color w:val="000000"/>
        </w:rPr>
        <w:t>All survey questions and corresponding answer options.</w:t>
      </w:r>
    </w:p>
    <w:p w14:paraId="2D1F716B" w14:textId="77777777" w:rsidR="00644268" w:rsidRDefault="006442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44268" w14:paraId="51B5108B" w14:textId="77777777" w:rsidTr="0015101D">
        <w:tc>
          <w:tcPr>
            <w:tcW w:w="4675" w:type="dxa"/>
            <w:shd w:val="clear" w:color="auto" w:fill="E7E6E6" w:themeFill="background2"/>
          </w:tcPr>
          <w:p w14:paraId="2A4EDCAE" w14:textId="77777777" w:rsidR="00644268" w:rsidRDefault="00644268" w:rsidP="0015101D">
            <w:pPr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Question</w:t>
            </w:r>
          </w:p>
        </w:tc>
        <w:tc>
          <w:tcPr>
            <w:tcW w:w="4675" w:type="dxa"/>
            <w:shd w:val="clear" w:color="auto" w:fill="E7E6E6" w:themeFill="background2"/>
          </w:tcPr>
          <w:p w14:paraId="2E74CBA4" w14:textId="77777777" w:rsidR="00644268" w:rsidRDefault="00644268" w:rsidP="0015101D">
            <w:pPr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Answer options</w:t>
            </w:r>
          </w:p>
        </w:tc>
      </w:tr>
      <w:tr w:rsidR="00644268" w14:paraId="6343A9C9" w14:textId="77777777" w:rsidTr="0015101D">
        <w:tc>
          <w:tcPr>
            <w:tcW w:w="4675" w:type="dxa"/>
          </w:tcPr>
          <w:p w14:paraId="2A4886A7" w14:textId="77777777" w:rsidR="00644268" w:rsidRPr="00B924D1" w:rsidRDefault="00644268" w:rsidP="0015101D">
            <w:pPr>
              <w:rPr>
                <w:rFonts w:cstheme="minorHAnsi"/>
                <w:color w:val="000000"/>
              </w:rPr>
            </w:pPr>
            <w:r w:rsidRPr="00B924D1">
              <w:rPr>
                <w:rFonts w:cstheme="minorHAnsi"/>
                <w:color w:val="000000"/>
              </w:rPr>
              <w:t>Are you a student currently enrolled at the University of Alberta?</w:t>
            </w:r>
          </w:p>
        </w:tc>
        <w:tc>
          <w:tcPr>
            <w:tcW w:w="4675" w:type="dxa"/>
          </w:tcPr>
          <w:p w14:paraId="3B628C8F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Yes</w:t>
            </w:r>
          </w:p>
          <w:p w14:paraId="4EB72643" w14:textId="77777777" w:rsidR="00644268" w:rsidRPr="00B924D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</w:t>
            </w:r>
          </w:p>
        </w:tc>
      </w:tr>
      <w:tr w:rsidR="00644268" w14:paraId="3F06BD70" w14:textId="77777777" w:rsidTr="0015101D">
        <w:tc>
          <w:tcPr>
            <w:tcW w:w="4675" w:type="dxa"/>
          </w:tcPr>
          <w:p w14:paraId="35D56EDE" w14:textId="77777777" w:rsidR="00644268" w:rsidRDefault="00644268" w:rsidP="001510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e you 18 years of age or older?</w:t>
            </w:r>
          </w:p>
          <w:p w14:paraId="580B153C" w14:textId="77777777" w:rsidR="00644268" w:rsidRPr="00B924D1" w:rsidRDefault="00644268" w:rsidP="0015101D"/>
        </w:tc>
        <w:tc>
          <w:tcPr>
            <w:tcW w:w="4675" w:type="dxa"/>
          </w:tcPr>
          <w:p w14:paraId="3C3A8FCA" w14:textId="77777777" w:rsidR="00644268" w:rsidRDefault="00644268" w:rsidP="0015101D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  <w:p w14:paraId="2DAB0EED" w14:textId="77777777" w:rsidR="00644268" w:rsidRDefault="00644268" w:rsidP="0015101D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  <w:p w14:paraId="16686C12" w14:textId="77777777" w:rsidR="00644268" w:rsidRPr="00B924D1" w:rsidRDefault="00644268" w:rsidP="0015101D">
            <w:pPr>
              <w:rPr>
                <w:rFonts w:cstheme="minorHAnsi"/>
                <w:color w:val="000000"/>
              </w:rPr>
            </w:pPr>
          </w:p>
        </w:tc>
      </w:tr>
      <w:tr w:rsidR="00644268" w14:paraId="30482FE5" w14:textId="77777777" w:rsidTr="0015101D">
        <w:tc>
          <w:tcPr>
            <w:tcW w:w="4675" w:type="dxa"/>
          </w:tcPr>
          <w:p w14:paraId="009E55CC" w14:textId="77777777" w:rsidR="00644268" w:rsidRPr="00B924D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What is your age?</w:t>
            </w:r>
          </w:p>
        </w:tc>
        <w:tc>
          <w:tcPr>
            <w:tcW w:w="4675" w:type="dxa"/>
          </w:tcPr>
          <w:p w14:paraId="554E19FF" w14:textId="77777777" w:rsidR="00644268" w:rsidRPr="00B924D1" w:rsidRDefault="00644268" w:rsidP="0015101D">
            <w:pPr>
              <w:rPr>
                <w:rFonts w:cstheme="minorHAnsi"/>
                <w:color w:val="000000"/>
              </w:rPr>
            </w:pPr>
          </w:p>
        </w:tc>
      </w:tr>
      <w:tr w:rsidR="00644268" w14:paraId="007FDC9E" w14:textId="77777777" w:rsidTr="0015101D">
        <w:tc>
          <w:tcPr>
            <w:tcW w:w="4675" w:type="dxa"/>
          </w:tcPr>
          <w:p w14:paraId="5C62247A" w14:textId="77777777" w:rsidR="00644268" w:rsidRPr="00B924D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e you a graduate or undergraduate student?</w:t>
            </w:r>
          </w:p>
        </w:tc>
        <w:tc>
          <w:tcPr>
            <w:tcW w:w="4675" w:type="dxa"/>
          </w:tcPr>
          <w:p w14:paraId="3C1E56AE" w14:textId="77777777" w:rsidR="00644268" w:rsidRDefault="00644268" w:rsidP="0015101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</w:rPr>
              <w:t>Graduate</w:t>
            </w:r>
          </w:p>
          <w:p w14:paraId="72F01C70" w14:textId="77777777" w:rsidR="00644268" w:rsidRPr="00763E42" w:rsidRDefault="00644268" w:rsidP="0015101D">
            <w:r>
              <w:rPr>
                <w:rFonts w:ascii="Calibri" w:hAnsi="Calibri" w:cs="Calibri"/>
                <w:color w:val="000000"/>
              </w:rPr>
              <w:t>Undergraduate</w:t>
            </w:r>
          </w:p>
        </w:tc>
      </w:tr>
      <w:tr w:rsidR="00644268" w14:paraId="465621A4" w14:textId="77777777" w:rsidTr="0015101D">
        <w:tc>
          <w:tcPr>
            <w:tcW w:w="4675" w:type="dxa"/>
          </w:tcPr>
          <w:p w14:paraId="443F4A7A" w14:textId="77777777" w:rsidR="00644268" w:rsidRPr="00B924D1" w:rsidRDefault="00644268" w:rsidP="0015101D">
            <w:pPr>
              <w:rPr>
                <w:rFonts w:cstheme="minorHAnsi"/>
                <w:color w:val="000000"/>
              </w:rPr>
            </w:pPr>
            <w:r w:rsidRPr="00763E42">
              <w:rPr>
                <w:rFonts w:cstheme="minorHAnsi"/>
                <w:color w:val="000000"/>
              </w:rPr>
              <w:t>What is your faculty?</w:t>
            </w:r>
          </w:p>
        </w:tc>
        <w:tc>
          <w:tcPr>
            <w:tcW w:w="4675" w:type="dxa"/>
          </w:tcPr>
          <w:p w14:paraId="4B190330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Kinesiology, Sport, + Recreation </w:t>
            </w:r>
          </w:p>
          <w:p w14:paraId="199C17B7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Medicine + Dentistry </w:t>
            </w:r>
          </w:p>
          <w:p w14:paraId="144681B4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Nursing </w:t>
            </w:r>
          </w:p>
          <w:p w14:paraId="6FEA8F09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Pharmacy + Pharmaceutical Sciences </w:t>
            </w:r>
          </w:p>
          <w:p w14:paraId="147E3266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School of Public Health </w:t>
            </w:r>
          </w:p>
          <w:p w14:paraId="48603CB6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Rehabilitation Medicine</w:t>
            </w:r>
            <w:r>
              <w:rPr>
                <w:rFonts w:cstheme="minorHAnsi"/>
                <w:color w:val="000000"/>
              </w:rPr>
              <w:t xml:space="preserve"> </w:t>
            </w:r>
          </w:p>
          <w:p w14:paraId="2F05DACD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Agricultural, Life + Environmental Sciences Engineering </w:t>
            </w:r>
          </w:p>
          <w:p w14:paraId="0EA7A54B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Science</w:t>
            </w:r>
            <w:r>
              <w:rPr>
                <w:rFonts w:cstheme="minorHAnsi"/>
                <w:color w:val="000000"/>
              </w:rPr>
              <w:t xml:space="preserve"> </w:t>
            </w:r>
          </w:p>
          <w:p w14:paraId="507CF846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Alberta School of Business </w:t>
            </w:r>
          </w:p>
          <w:p w14:paraId="654D80F3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Arts </w:t>
            </w:r>
          </w:p>
          <w:p w14:paraId="6958DD37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Education </w:t>
            </w:r>
          </w:p>
          <w:p w14:paraId="112B7940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Law</w:t>
            </w:r>
          </w:p>
          <w:p w14:paraId="4BD73FCD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Augustana Campus </w:t>
            </w:r>
          </w:p>
          <w:p w14:paraId="1BB7741E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Campus Saint-Jean </w:t>
            </w:r>
          </w:p>
          <w:p w14:paraId="67EE51CD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Graduate Studies + Research </w:t>
            </w:r>
          </w:p>
          <w:p w14:paraId="3CC51A70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Native Studies</w:t>
            </w:r>
          </w:p>
          <w:p w14:paraId="709402EA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St. Joseph's College </w:t>
            </w:r>
          </w:p>
          <w:p w14:paraId="7940CF1A" w14:textId="77777777" w:rsidR="00644268" w:rsidRPr="00B924D1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St. Stephen's College</w:t>
            </w:r>
          </w:p>
        </w:tc>
      </w:tr>
      <w:tr w:rsidR="00644268" w14:paraId="38D3E1AB" w14:textId="77777777" w:rsidTr="0015101D">
        <w:tc>
          <w:tcPr>
            <w:tcW w:w="4675" w:type="dxa"/>
          </w:tcPr>
          <w:p w14:paraId="71555A88" w14:textId="77777777" w:rsidR="00644268" w:rsidRPr="00B924D1" w:rsidRDefault="00644268" w:rsidP="0015101D">
            <w:pPr>
              <w:rPr>
                <w:rFonts w:cstheme="minorHAnsi"/>
                <w:color w:val="000000"/>
              </w:rPr>
            </w:pPr>
            <w:r w:rsidRPr="00763E42">
              <w:rPr>
                <w:rFonts w:cstheme="minorHAnsi"/>
                <w:color w:val="000000"/>
              </w:rPr>
              <w:t>What is your department or program of study?</w:t>
            </w:r>
          </w:p>
        </w:tc>
        <w:tc>
          <w:tcPr>
            <w:tcW w:w="4675" w:type="dxa"/>
          </w:tcPr>
          <w:p w14:paraId="727EF7F5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Anesthesiology and Pain Medicine</w:t>
            </w:r>
          </w:p>
          <w:p w14:paraId="0BFB6938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Biochemistry</w:t>
            </w:r>
          </w:p>
          <w:p w14:paraId="47003C85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Biomedical Engineering</w:t>
            </w:r>
          </w:p>
          <w:p w14:paraId="6F1E967A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Cell Biology</w:t>
            </w:r>
          </w:p>
          <w:p w14:paraId="037FB033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Critical Care</w:t>
            </w:r>
          </w:p>
          <w:p w14:paraId="54973AF7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Dentistry and Dental Hygiene</w:t>
            </w:r>
          </w:p>
          <w:p w14:paraId="48BDF68A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Emergency Medicine</w:t>
            </w:r>
          </w:p>
          <w:p w14:paraId="3AA7D9AF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Family Medicine</w:t>
            </w:r>
          </w:p>
          <w:p w14:paraId="5456E856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Laboratory Medicine and Pathology</w:t>
            </w:r>
          </w:p>
          <w:p w14:paraId="251C1C50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Medical Genetics</w:t>
            </w:r>
          </w:p>
          <w:p w14:paraId="4276E036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Medical Microbiology and Immunology</w:t>
            </w:r>
          </w:p>
          <w:p w14:paraId="65844577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Medicine</w:t>
            </w:r>
          </w:p>
          <w:p w14:paraId="1E69DBDF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lastRenderedPageBreak/>
              <w:t>Obstetrics and Gynecology</w:t>
            </w:r>
          </w:p>
          <w:p w14:paraId="5E24B43B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Oncology</w:t>
            </w:r>
          </w:p>
          <w:p w14:paraId="41231A71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Ophthalmology</w:t>
            </w:r>
          </w:p>
          <w:p w14:paraId="7ABA472D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Pediatrics</w:t>
            </w:r>
          </w:p>
          <w:p w14:paraId="5749794A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Pharmacology</w:t>
            </w:r>
          </w:p>
          <w:p w14:paraId="38BEF41C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Physiology</w:t>
            </w:r>
          </w:p>
          <w:p w14:paraId="10A7A30D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Psychiatry</w:t>
            </w:r>
          </w:p>
          <w:p w14:paraId="0A26EB23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Radiology and Diagnostic Imaging</w:t>
            </w:r>
          </w:p>
          <w:p w14:paraId="12176726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Surgery</w:t>
            </w:r>
          </w:p>
          <w:p w14:paraId="26DCD095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Communication Sciences and Disorders</w:t>
            </w:r>
          </w:p>
          <w:p w14:paraId="003AAB51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Occupational Therapy</w:t>
            </w:r>
          </w:p>
          <w:p w14:paraId="65CAE4F7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Physical Therapy</w:t>
            </w:r>
          </w:p>
          <w:p w14:paraId="33BECDD2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Agricultural Food and Nutritional Science</w:t>
            </w:r>
          </w:p>
          <w:p w14:paraId="39EABD58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Human Ecology</w:t>
            </w:r>
          </w:p>
          <w:p w14:paraId="7D6E9A74" w14:textId="77777777" w:rsidR="00644268" w:rsidRPr="00860C5E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Renewable Resources</w:t>
            </w:r>
          </w:p>
          <w:p w14:paraId="17284AE8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Resource Economics and Environmental Sociology</w:t>
            </w:r>
          </w:p>
          <w:p w14:paraId="7FCE5602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Biomedical Engineering</w:t>
            </w:r>
          </w:p>
          <w:p w14:paraId="29C67F9E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Chemical and Materials Engineering</w:t>
            </w:r>
          </w:p>
          <w:p w14:paraId="3F1A91A9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Civil and Environmental Engineering</w:t>
            </w:r>
          </w:p>
          <w:p w14:paraId="7952E23F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Electrical and Computer Engineering</w:t>
            </w:r>
          </w:p>
          <w:p w14:paraId="7BBE93A1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Mechanical Engineering</w:t>
            </w:r>
          </w:p>
          <w:p w14:paraId="5932745C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School of Engineering Safety and Risk Management</w:t>
            </w:r>
          </w:p>
          <w:p w14:paraId="7FA6C469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School of Mining and Petroleum Engineering</w:t>
            </w:r>
          </w:p>
          <w:p w14:paraId="3BC9EBED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Biological Sciences</w:t>
            </w:r>
          </w:p>
          <w:p w14:paraId="4C6CBFA2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Chemistry</w:t>
            </w:r>
          </w:p>
          <w:p w14:paraId="03009035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Computing Science</w:t>
            </w:r>
          </w:p>
          <w:p w14:paraId="47A8F960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Earth and Atmospheric Sciences</w:t>
            </w:r>
          </w:p>
          <w:p w14:paraId="3873B397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Mathematical and Statistical Sciences</w:t>
            </w:r>
          </w:p>
          <w:p w14:paraId="49BD7EEC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Physics</w:t>
            </w:r>
          </w:p>
          <w:p w14:paraId="05BB0020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Psychology</w:t>
            </w:r>
          </w:p>
          <w:p w14:paraId="72007DAD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Accounting and Business Analytics</w:t>
            </w:r>
          </w:p>
          <w:p w14:paraId="17E23C94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Finance</w:t>
            </w:r>
          </w:p>
          <w:p w14:paraId="5D3AAE70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Marketing, Business Economics &amp; Law</w:t>
            </w:r>
          </w:p>
          <w:p w14:paraId="2F42F321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Strategy, Entrepreneurship &amp; Management</w:t>
            </w:r>
          </w:p>
          <w:p w14:paraId="3675F6CE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Anthropology</w:t>
            </w:r>
          </w:p>
          <w:p w14:paraId="668A110E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Art &amp; Design</w:t>
            </w:r>
          </w:p>
          <w:p w14:paraId="59BD2638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Drama</w:t>
            </w:r>
          </w:p>
          <w:p w14:paraId="48700DE8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East Asian Studies</w:t>
            </w:r>
          </w:p>
          <w:p w14:paraId="0DD255C6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Economics</w:t>
            </w:r>
          </w:p>
          <w:p w14:paraId="59315443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English and Film Studies</w:t>
            </w:r>
          </w:p>
          <w:p w14:paraId="547A652E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History, Classics &amp; Religion</w:t>
            </w:r>
          </w:p>
          <w:p w14:paraId="7688838E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Linguistics</w:t>
            </w:r>
          </w:p>
          <w:p w14:paraId="6E2BC35D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lastRenderedPageBreak/>
              <w:t>Media and Technology Studies</w:t>
            </w:r>
          </w:p>
          <w:p w14:paraId="1FF2AC77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Modern Languages and Cultural Studies</w:t>
            </w:r>
          </w:p>
          <w:p w14:paraId="3BCF1770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Music</w:t>
            </w:r>
          </w:p>
          <w:p w14:paraId="12C30519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Philosophy</w:t>
            </w:r>
          </w:p>
          <w:p w14:paraId="5EA748A7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Political Science</w:t>
            </w:r>
          </w:p>
          <w:p w14:paraId="529B0DD3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Psychology</w:t>
            </w:r>
          </w:p>
          <w:p w14:paraId="216E4BB8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Sociology</w:t>
            </w:r>
          </w:p>
          <w:p w14:paraId="1F5B932F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Women's &amp; Gender Studies</w:t>
            </w:r>
          </w:p>
          <w:p w14:paraId="172A348A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Educational Policy Studies</w:t>
            </w:r>
          </w:p>
          <w:p w14:paraId="492E4A07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Educational Psychology</w:t>
            </w:r>
          </w:p>
          <w:p w14:paraId="0FDADBB7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Elementary Education</w:t>
            </w:r>
          </w:p>
          <w:p w14:paraId="5A2BC7E8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School of Library and Information Studies</w:t>
            </w:r>
          </w:p>
          <w:p w14:paraId="5CA0F39C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Secondary Education</w:t>
            </w:r>
          </w:p>
          <w:p w14:paraId="25AE89D4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Fine Arts and Humanities</w:t>
            </w:r>
          </w:p>
          <w:p w14:paraId="33EA61E8" w14:textId="77777777" w:rsidR="00644268" w:rsidRPr="001D07DE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Science</w:t>
            </w:r>
          </w:p>
          <w:p w14:paraId="41BADD98" w14:textId="77777777" w:rsidR="00644268" w:rsidRPr="00B924D1" w:rsidRDefault="00644268" w:rsidP="0015101D">
            <w:pPr>
              <w:rPr>
                <w:rFonts w:cstheme="minorHAnsi"/>
                <w:color w:val="000000"/>
              </w:rPr>
            </w:pPr>
            <w:r w:rsidRPr="001D07DE">
              <w:rPr>
                <w:rFonts w:cstheme="minorHAnsi"/>
                <w:color w:val="000000"/>
              </w:rPr>
              <w:t>Social Sciences</w:t>
            </w:r>
          </w:p>
        </w:tc>
      </w:tr>
      <w:tr w:rsidR="00644268" w14:paraId="00601681" w14:textId="77777777" w:rsidTr="0015101D">
        <w:tc>
          <w:tcPr>
            <w:tcW w:w="4675" w:type="dxa"/>
          </w:tcPr>
          <w:p w14:paraId="3385219B" w14:textId="77777777" w:rsidR="00644268" w:rsidRPr="00763E42" w:rsidRDefault="00644268" w:rsidP="0015101D">
            <w:pPr>
              <w:rPr>
                <w:rFonts w:cstheme="minorHAnsi"/>
                <w:color w:val="000000"/>
              </w:rPr>
            </w:pPr>
            <w:r w:rsidRPr="00763E42">
              <w:rPr>
                <w:rFonts w:cstheme="minorHAnsi"/>
                <w:color w:val="000000"/>
              </w:rPr>
              <w:lastRenderedPageBreak/>
              <w:t>Which year of your program will you be entering for the 2021-2022 academic year?</w:t>
            </w:r>
          </w:p>
        </w:tc>
        <w:tc>
          <w:tcPr>
            <w:tcW w:w="4675" w:type="dxa"/>
          </w:tcPr>
          <w:p w14:paraId="156711E6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  <w:p w14:paraId="2E266F2F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</w:p>
          <w:p w14:paraId="1384349F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</w:t>
            </w:r>
          </w:p>
          <w:p w14:paraId="51E3635F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</w:p>
          <w:p w14:paraId="1B68026A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</w:p>
          <w:p w14:paraId="00315A41" w14:textId="77777777" w:rsidR="00644268" w:rsidRPr="00B924D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+</w:t>
            </w:r>
          </w:p>
        </w:tc>
      </w:tr>
      <w:tr w:rsidR="00644268" w14:paraId="7C79CE59" w14:textId="77777777" w:rsidTr="0015101D">
        <w:tc>
          <w:tcPr>
            <w:tcW w:w="4675" w:type="dxa"/>
          </w:tcPr>
          <w:p w14:paraId="014C10C2" w14:textId="77777777" w:rsidR="00644268" w:rsidRPr="00763E42" w:rsidRDefault="00644268" w:rsidP="0015101D">
            <w:pPr>
              <w:rPr>
                <w:rFonts w:cstheme="minorHAnsi"/>
                <w:color w:val="000000"/>
              </w:rPr>
            </w:pPr>
            <w:r w:rsidRPr="00763E42">
              <w:rPr>
                <w:rFonts w:cstheme="minorHAnsi"/>
                <w:color w:val="000000"/>
              </w:rPr>
              <w:t>Have you completed or participated in post-secondary education prior to your current degree?</w:t>
            </w:r>
          </w:p>
        </w:tc>
        <w:tc>
          <w:tcPr>
            <w:tcW w:w="4675" w:type="dxa"/>
          </w:tcPr>
          <w:p w14:paraId="5E2BA5AC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Yes</w:t>
            </w:r>
          </w:p>
          <w:p w14:paraId="4B7FAF6D" w14:textId="77777777" w:rsidR="00644268" w:rsidRPr="00B924D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</w:t>
            </w:r>
          </w:p>
        </w:tc>
      </w:tr>
      <w:tr w:rsidR="00644268" w14:paraId="4C17F74E" w14:textId="77777777" w:rsidTr="0015101D">
        <w:tc>
          <w:tcPr>
            <w:tcW w:w="4675" w:type="dxa"/>
          </w:tcPr>
          <w:p w14:paraId="67EE1FCB" w14:textId="77777777" w:rsidR="00644268" w:rsidRPr="00763E42" w:rsidRDefault="00644268" w:rsidP="0015101D">
            <w:pPr>
              <w:rPr>
                <w:rFonts w:cstheme="minorHAnsi"/>
                <w:color w:val="000000"/>
              </w:rPr>
            </w:pPr>
            <w:r w:rsidRPr="00763E42">
              <w:rPr>
                <w:rFonts w:cstheme="minorHAnsi"/>
                <w:color w:val="000000"/>
              </w:rPr>
              <w:t>What was the faculty of your previous post-secondary program?</w:t>
            </w:r>
          </w:p>
        </w:tc>
        <w:tc>
          <w:tcPr>
            <w:tcW w:w="4675" w:type="dxa"/>
          </w:tcPr>
          <w:p w14:paraId="3546AB81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Kinesiology, Sport, + Recreation </w:t>
            </w:r>
          </w:p>
          <w:p w14:paraId="732E37E5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Medicine + Dentistry </w:t>
            </w:r>
          </w:p>
          <w:p w14:paraId="4F2349B2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Nursing </w:t>
            </w:r>
          </w:p>
          <w:p w14:paraId="17CF1519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Pharmacy + Pharmaceutical Sciences </w:t>
            </w:r>
          </w:p>
          <w:p w14:paraId="7E6914FA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School of Public Health </w:t>
            </w:r>
          </w:p>
          <w:p w14:paraId="2056C42B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Rehabilitation Medicine</w:t>
            </w:r>
            <w:r>
              <w:rPr>
                <w:rFonts w:cstheme="minorHAnsi"/>
                <w:color w:val="000000"/>
              </w:rPr>
              <w:t xml:space="preserve"> </w:t>
            </w:r>
          </w:p>
          <w:p w14:paraId="3BB05726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Agricultural, Life + Environmental Sciences Engineering </w:t>
            </w:r>
          </w:p>
          <w:p w14:paraId="770C291D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Science</w:t>
            </w:r>
            <w:r>
              <w:rPr>
                <w:rFonts w:cstheme="minorHAnsi"/>
                <w:color w:val="000000"/>
              </w:rPr>
              <w:t xml:space="preserve"> </w:t>
            </w:r>
          </w:p>
          <w:p w14:paraId="28923559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Alberta School of Business </w:t>
            </w:r>
          </w:p>
          <w:p w14:paraId="0C155BE5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Arts </w:t>
            </w:r>
          </w:p>
          <w:p w14:paraId="2A731B63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Education </w:t>
            </w:r>
          </w:p>
          <w:p w14:paraId="1CEE6B7A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Law</w:t>
            </w:r>
          </w:p>
          <w:p w14:paraId="019DD7E1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Augustana Campus </w:t>
            </w:r>
          </w:p>
          <w:p w14:paraId="1F6F7AD4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Campus Saint-Jean </w:t>
            </w:r>
          </w:p>
          <w:p w14:paraId="12C7D150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Graduate Studies + Research </w:t>
            </w:r>
          </w:p>
          <w:p w14:paraId="16B5B52E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Native Studies</w:t>
            </w:r>
          </w:p>
          <w:p w14:paraId="53F47000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 xml:space="preserve">St. Joseph's College </w:t>
            </w:r>
          </w:p>
          <w:p w14:paraId="6379A0BA" w14:textId="77777777" w:rsidR="00644268" w:rsidRPr="00B924D1" w:rsidRDefault="00644268" w:rsidP="0015101D">
            <w:pPr>
              <w:rPr>
                <w:rFonts w:cstheme="minorHAnsi"/>
                <w:color w:val="000000"/>
              </w:rPr>
            </w:pPr>
            <w:r w:rsidRPr="00860C5E">
              <w:rPr>
                <w:rFonts w:cstheme="minorHAnsi"/>
                <w:color w:val="000000"/>
              </w:rPr>
              <w:t>St. Stephen's College</w:t>
            </w:r>
          </w:p>
        </w:tc>
      </w:tr>
      <w:tr w:rsidR="00644268" w14:paraId="18D99EE2" w14:textId="77777777" w:rsidTr="0015101D">
        <w:tc>
          <w:tcPr>
            <w:tcW w:w="4675" w:type="dxa"/>
          </w:tcPr>
          <w:p w14:paraId="4E774F37" w14:textId="77777777" w:rsidR="00644268" w:rsidRPr="00763E42" w:rsidRDefault="00644268" w:rsidP="0015101D">
            <w:pPr>
              <w:rPr>
                <w:rFonts w:cstheme="minorHAnsi"/>
                <w:color w:val="000000"/>
              </w:rPr>
            </w:pPr>
            <w:r w:rsidRPr="00763E42">
              <w:rPr>
                <w:rFonts w:cstheme="minorHAnsi"/>
                <w:color w:val="000000"/>
              </w:rPr>
              <w:lastRenderedPageBreak/>
              <w:t>What is your biological sex?</w:t>
            </w:r>
          </w:p>
        </w:tc>
        <w:tc>
          <w:tcPr>
            <w:tcW w:w="4675" w:type="dxa"/>
          </w:tcPr>
          <w:p w14:paraId="5226CFB0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Man </w:t>
            </w:r>
          </w:p>
          <w:p w14:paraId="35FA838E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Women</w:t>
            </w:r>
          </w:p>
          <w:p w14:paraId="6695B8A6" w14:textId="77777777" w:rsidR="00644268" w:rsidRPr="00B924D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refer not to answer</w:t>
            </w:r>
          </w:p>
        </w:tc>
      </w:tr>
      <w:tr w:rsidR="00644268" w14:paraId="43389B34" w14:textId="77777777" w:rsidTr="0015101D">
        <w:tc>
          <w:tcPr>
            <w:tcW w:w="4675" w:type="dxa"/>
          </w:tcPr>
          <w:p w14:paraId="6FB11120" w14:textId="77777777" w:rsidR="00644268" w:rsidRPr="00763E42" w:rsidRDefault="00644268" w:rsidP="0015101D">
            <w:pPr>
              <w:rPr>
                <w:rFonts w:cstheme="minorHAnsi"/>
                <w:color w:val="000000"/>
              </w:rPr>
            </w:pPr>
            <w:r w:rsidRPr="00763E42">
              <w:rPr>
                <w:rFonts w:cstheme="minorHAnsi"/>
                <w:color w:val="000000"/>
              </w:rPr>
              <w:t>What is your gender identity?</w:t>
            </w:r>
          </w:p>
        </w:tc>
        <w:tc>
          <w:tcPr>
            <w:tcW w:w="4675" w:type="dxa"/>
          </w:tcPr>
          <w:p w14:paraId="76EAEE56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Woman</w:t>
            </w:r>
          </w:p>
          <w:p w14:paraId="2DC640DF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Trans woman</w:t>
            </w:r>
          </w:p>
          <w:p w14:paraId="29B36695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Man</w:t>
            </w:r>
          </w:p>
          <w:p w14:paraId="6273251D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Trans man</w:t>
            </w:r>
          </w:p>
          <w:p w14:paraId="7663B235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Non-binary</w:t>
            </w:r>
          </w:p>
          <w:p w14:paraId="69B891F0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Gender fluid</w:t>
            </w:r>
          </w:p>
          <w:p w14:paraId="68C39999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Two spirit</w:t>
            </w:r>
          </w:p>
          <w:p w14:paraId="32E874A0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Agender</w:t>
            </w:r>
          </w:p>
          <w:p w14:paraId="1ACEE323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Other</w:t>
            </w:r>
          </w:p>
          <w:p w14:paraId="0DEC745C" w14:textId="77777777" w:rsidR="00644268" w:rsidRPr="00B924D1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Prefer not to answer</w:t>
            </w:r>
          </w:p>
        </w:tc>
      </w:tr>
      <w:tr w:rsidR="00644268" w14:paraId="3374CB30" w14:textId="77777777" w:rsidTr="0015101D">
        <w:tc>
          <w:tcPr>
            <w:tcW w:w="4675" w:type="dxa"/>
          </w:tcPr>
          <w:p w14:paraId="6DA6F30E" w14:textId="77777777" w:rsidR="00644268" w:rsidRPr="00763E42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 xml:space="preserve">What is your self-identified ethnicity?  </w:t>
            </w:r>
          </w:p>
        </w:tc>
        <w:tc>
          <w:tcPr>
            <w:tcW w:w="4675" w:type="dxa"/>
          </w:tcPr>
          <w:p w14:paraId="38C73FC5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Asian</w:t>
            </w:r>
          </w:p>
          <w:p w14:paraId="4EE640C2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Hispanic or Latino</w:t>
            </w:r>
          </w:p>
          <w:p w14:paraId="724F244C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Black or African Canadian</w:t>
            </w:r>
          </w:p>
          <w:p w14:paraId="61305EEF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 xml:space="preserve">Middle Eastern or North African </w:t>
            </w:r>
          </w:p>
          <w:p w14:paraId="17B6E340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 xml:space="preserve">First Nations, Metis or Inuit </w:t>
            </w:r>
          </w:p>
          <w:p w14:paraId="5E38BB5B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 xml:space="preserve">Pacific Islander </w:t>
            </w:r>
          </w:p>
          <w:p w14:paraId="4178793C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Biracial or multiracial</w:t>
            </w:r>
          </w:p>
          <w:p w14:paraId="45CFD135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Ethnicity not listed her</w:t>
            </w:r>
            <w:r>
              <w:rPr>
                <w:rFonts w:cstheme="minorHAnsi"/>
                <w:color w:val="000000"/>
              </w:rPr>
              <w:t>e</w:t>
            </w:r>
          </w:p>
          <w:p w14:paraId="5099B2FF" w14:textId="77777777" w:rsidR="00644268" w:rsidRPr="00B924D1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Prefer not to answer</w:t>
            </w:r>
          </w:p>
        </w:tc>
      </w:tr>
      <w:tr w:rsidR="00644268" w14:paraId="036157F6" w14:textId="77777777" w:rsidTr="0015101D">
        <w:tc>
          <w:tcPr>
            <w:tcW w:w="4675" w:type="dxa"/>
          </w:tcPr>
          <w:p w14:paraId="22A3AF28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 xml:space="preserve">What is your relationship status?  </w:t>
            </w:r>
          </w:p>
        </w:tc>
        <w:tc>
          <w:tcPr>
            <w:tcW w:w="4675" w:type="dxa"/>
          </w:tcPr>
          <w:p w14:paraId="7C834647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arried</w:t>
            </w:r>
          </w:p>
          <w:p w14:paraId="532C0D33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In a relationship</w:t>
            </w:r>
          </w:p>
          <w:p w14:paraId="5C033DA9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</w:t>
            </w:r>
          </w:p>
        </w:tc>
      </w:tr>
      <w:tr w:rsidR="00644268" w14:paraId="1E394583" w14:textId="77777777" w:rsidTr="0015101D">
        <w:tc>
          <w:tcPr>
            <w:tcW w:w="4675" w:type="dxa"/>
          </w:tcPr>
          <w:p w14:paraId="48782A7E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 xml:space="preserve">Which of the following best describes your living situation?   </w:t>
            </w:r>
          </w:p>
        </w:tc>
        <w:tc>
          <w:tcPr>
            <w:tcW w:w="4675" w:type="dxa"/>
          </w:tcPr>
          <w:p w14:paraId="45031178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</w:t>
            </w:r>
          </w:p>
          <w:p w14:paraId="21C1FF70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Roommate male</w:t>
            </w:r>
          </w:p>
          <w:p w14:paraId="2A71332C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Roommate female</w:t>
            </w:r>
          </w:p>
          <w:p w14:paraId="53C4DD66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artner male</w:t>
            </w:r>
          </w:p>
          <w:p w14:paraId="426E77A8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artner female</w:t>
            </w:r>
          </w:p>
          <w:p w14:paraId="22F14D90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Family</w:t>
            </w:r>
          </w:p>
        </w:tc>
      </w:tr>
      <w:tr w:rsidR="00644268" w14:paraId="65F879DB" w14:textId="77777777" w:rsidTr="0015101D">
        <w:tc>
          <w:tcPr>
            <w:tcW w:w="4675" w:type="dxa"/>
          </w:tcPr>
          <w:p w14:paraId="162C6EE9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Do you have a close relationship with a woman/women over the age of 50? If yes, please specify the relationship.</w:t>
            </w:r>
          </w:p>
        </w:tc>
        <w:tc>
          <w:tcPr>
            <w:tcW w:w="4675" w:type="dxa"/>
          </w:tcPr>
          <w:p w14:paraId="41A79C96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Yes, relationship:</w:t>
            </w:r>
          </w:p>
          <w:p w14:paraId="562F0C52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</w:t>
            </w:r>
          </w:p>
        </w:tc>
      </w:tr>
      <w:tr w:rsidR="00644268" w14:paraId="39CD80BA" w14:textId="77777777" w:rsidTr="0015101D">
        <w:tc>
          <w:tcPr>
            <w:tcW w:w="4675" w:type="dxa"/>
          </w:tcPr>
          <w:p w14:paraId="0867BF1F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Has anyone in your family undergone or is currently undergoing menopause? If yes, please specify the relationship.</w:t>
            </w:r>
          </w:p>
        </w:tc>
        <w:tc>
          <w:tcPr>
            <w:tcW w:w="4675" w:type="dxa"/>
          </w:tcPr>
          <w:p w14:paraId="0F1BC5B5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Yes, relationship:</w:t>
            </w:r>
          </w:p>
          <w:p w14:paraId="377C6222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</w:t>
            </w:r>
          </w:p>
        </w:tc>
      </w:tr>
      <w:tr w:rsidR="00644268" w14:paraId="450AC23F" w14:textId="77777777" w:rsidTr="0015101D">
        <w:tc>
          <w:tcPr>
            <w:tcW w:w="4675" w:type="dxa"/>
          </w:tcPr>
          <w:p w14:paraId="1BD03943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Do you personally know anyone outside of your family, who has undergone or is currently undergoing menopause? If yes, please specify the relationship.</w:t>
            </w:r>
          </w:p>
        </w:tc>
        <w:tc>
          <w:tcPr>
            <w:tcW w:w="4675" w:type="dxa"/>
          </w:tcPr>
          <w:p w14:paraId="1E318314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Yes, relationship:</w:t>
            </w:r>
          </w:p>
          <w:p w14:paraId="6C7E5188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</w:t>
            </w:r>
          </w:p>
        </w:tc>
      </w:tr>
      <w:tr w:rsidR="00644268" w14:paraId="59B59094" w14:textId="77777777" w:rsidTr="0015101D">
        <w:tc>
          <w:tcPr>
            <w:tcW w:w="4675" w:type="dxa"/>
          </w:tcPr>
          <w:p w14:paraId="48CABDD5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 xml:space="preserve">On a scale of 1-10 how confident are you in your knowledge about menopause?  </w:t>
            </w:r>
          </w:p>
        </w:tc>
        <w:tc>
          <w:tcPr>
            <w:tcW w:w="4675" w:type="dxa"/>
          </w:tcPr>
          <w:p w14:paraId="24E17124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sym w:font="Wingdings" w:char="F0DF"/>
            </w:r>
            <w:r>
              <w:rPr>
                <w:rFonts w:cstheme="minorHAnsi"/>
                <w:color w:val="000000"/>
              </w:rPr>
              <w:t xml:space="preserve"> 1, 2, 3, 5, 6, 7, 8, 9, 10 </w:t>
            </w:r>
            <w:r w:rsidRPr="00BB5CBB">
              <w:rPr>
                <w:rFonts w:cstheme="minorHAnsi"/>
                <w:color w:val="000000"/>
              </w:rPr>
              <w:sym w:font="Wingdings" w:char="F0E0"/>
            </w:r>
          </w:p>
          <w:p w14:paraId="77BE46F8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</w:p>
        </w:tc>
      </w:tr>
      <w:tr w:rsidR="00644268" w14:paraId="38A45033" w14:textId="77777777" w:rsidTr="0015101D">
        <w:tc>
          <w:tcPr>
            <w:tcW w:w="4675" w:type="dxa"/>
          </w:tcPr>
          <w:p w14:paraId="25785A9B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lastRenderedPageBreak/>
              <w:t xml:space="preserve">In a sentence, please describe what menopause is.  </w:t>
            </w:r>
          </w:p>
        </w:tc>
        <w:tc>
          <w:tcPr>
            <w:tcW w:w="4675" w:type="dxa"/>
          </w:tcPr>
          <w:p w14:paraId="1538A1CF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</w:p>
        </w:tc>
      </w:tr>
      <w:tr w:rsidR="00644268" w14:paraId="5E868CB5" w14:textId="77777777" w:rsidTr="0015101D">
        <w:tc>
          <w:tcPr>
            <w:tcW w:w="4675" w:type="dxa"/>
          </w:tcPr>
          <w:p w14:paraId="12A591BE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Is experiencing menopause normal or abnormal?</w:t>
            </w:r>
          </w:p>
        </w:tc>
        <w:tc>
          <w:tcPr>
            <w:tcW w:w="4675" w:type="dxa"/>
          </w:tcPr>
          <w:p w14:paraId="74D4D7FF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rmal</w:t>
            </w:r>
          </w:p>
          <w:p w14:paraId="246F57C3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bnormal</w:t>
            </w:r>
          </w:p>
        </w:tc>
      </w:tr>
      <w:tr w:rsidR="00644268" w14:paraId="0060D206" w14:textId="77777777" w:rsidTr="0015101D">
        <w:tc>
          <w:tcPr>
            <w:tcW w:w="4675" w:type="dxa"/>
          </w:tcPr>
          <w:p w14:paraId="6AD0F6C9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4323B1">
              <w:rPr>
                <w:rFonts w:cstheme="minorHAnsi"/>
                <w:color w:val="000000"/>
              </w:rPr>
              <w:t>What is the typical age of onset of menopause?</w:t>
            </w:r>
          </w:p>
        </w:tc>
        <w:tc>
          <w:tcPr>
            <w:tcW w:w="4675" w:type="dxa"/>
          </w:tcPr>
          <w:p w14:paraId="6D986099" w14:textId="77777777" w:rsidR="00644268" w:rsidRPr="00BB5CBB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35-45</w:t>
            </w:r>
          </w:p>
          <w:p w14:paraId="09BEB6DC" w14:textId="77777777" w:rsidR="00644268" w:rsidRPr="00BB5CBB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45-55</w:t>
            </w:r>
          </w:p>
          <w:p w14:paraId="7479D156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55-65</w:t>
            </w:r>
          </w:p>
        </w:tc>
      </w:tr>
      <w:tr w:rsidR="00644268" w14:paraId="67D5EBAF" w14:textId="77777777" w:rsidTr="0015101D">
        <w:tc>
          <w:tcPr>
            <w:tcW w:w="4675" w:type="dxa"/>
          </w:tcPr>
          <w:p w14:paraId="1D65D45F" w14:textId="77777777" w:rsidR="00644268" w:rsidRPr="00BB5CBB" w:rsidRDefault="00644268" w:rsidP="0015101D">
            <w:r>
              <w:rPr>
                <w:rFonts w:ascii="Calibri" w:hAnsi="Calibri" w:cs="Calibri"/>
                <w:color w:val="222222"/>
              </w:rPr>
              <w:t>Can a woman in her 30s undergo menopause?</w:t>
            </w:r>
          </w:p>
        </w:tc>
        <w:tc>
          <w:tcPr>
            <w:tcW w:w="4675" w:type="dxa"/>
          </w:tcPr>
          <w:p w14:paraId="66911016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Yes</w:t>
            </w:r>
          </w:p>
          <w:p w14:paraId="66230078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</w:t>
            </w:r>
          </w:p>
        </w:tc>
      </w:tr>
      <w:tr w:rsidR="00644268" w14:paraId="2EDCFE09" w14:textId="77777777" w:rsidTr="0015101D">
        <w:tc>
          <w:tcPr>
            <w:tcW w:w="4675" w:type="dxa"/>
          </w:tcPr>
          <w:p w14:paraId="14BF8E97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Which of the following is the most appropriate way to confirm menopause status?</w:t>
            </w:r>
          </w:p>
        </w:tc>
        <w:tc>
          <w:tcPr>
            <w:tcW w:w="4675" w:type="dxa"/>
          </w:tcPr>
          <w:p w14:paraId="13CDED8E" w14:textId="77777777" w:rsidR="00644268" w:rsidRPr="00BB5CBB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Doing yearly blood test for women over 35</w:t>
            </w:r>
          </w:p>
          <w:p w14:paraId="5E1F2AFD" w14:textId="77777777" w:rsidR="00644268" w:rsidRPr="00BB5CBB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Asking family members if the relative in question is behaving differently</w:t>
            </w:r>
          </w:p>
          <w:p w14:paraId="6CC113E9" w14:textId="77777777" w:rsidR="00644268" w:rsidRPr="00BB5CBB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Performing an endoscopy</w:t>
            </w:r>
          </w:p>
          <w:p w14:paraId="4625AFFB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Irregular menses (periods)</w:t>
            </w:r>
          </w:p>
        </w:tc>
      </w:tr>
      <w:tr w:rsidR="00644268" w14:paraId="6B92FD59" w14:textId="77777777" w:rsidTr="0015101D">
        <w:tc>
          <w:tcPr>
            <w:tcW w:w="4675" w:type="dxa"/>
          </w:tcPr>
          <w:p w14:paraId="6F0A6E8B" w14:textId="77777777" w:rsidR="00644268" w:rsidRPr="00BB5CBB" w:rsidRDefault="00644268" w:rsidP="0015101D">
            <w:r>
              <w:rPr>
                <w:rFonts w:ascii="Calibri" w:hAnsi="Calibri" w:cs="Calibri"/>
                <w:color w:val="222222"/>
              </w:rPr>
              <w:t>In a sentence, please answer: when should a woman in menopause seek medical attention?</w:t>
            </w:r>
          </w:p>
        </w:tc>
        <w:tc>
          <w:tcPr>
            <w:tcW w:w="4675" w:type="dxa"/>
          </w:tcPr>
          <w:p w14:paraId="7E3FAB13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</w:p>
        </w:tc>
      </w:tr>
      <w:tr w:rsidR="00644268" w14:paraId="2461F75B" w14:textId="77777777" w:rsidTr="0015101D">
        <w:tc>
          <w:tcPr>
            <w:tcW w:w="4675" w:type="dxa"/>
          </w:tcPr>
          <w:p w14:paraId="010E2C82" w14:textId="77777777" w:rsidR="00644268" w:rsidRPr="00BB5CBB" w:rsidRDefault="00644268" w:rsidP="0015101D">
            <w:r>
              <w:rPr>
                <w:rFonts w:ascii="Calibri" w:hAnsi="Calibri" w:cs="Calibri"/>
                <w:color w:val="222222"/>
              </w:rPr>
              <w:t>Changes in which hormones are mainly associated with menopause?</w:t>
            </w:r>
          </w:p>
        </w:tc>
        <w:tc>
          <w:tcPr>
            <w:tcW w:w="4675" w:type="dxa"/>
          </w:tcPr>
          <w:p w14:paraId="17CE1D5E" w14:textId="77777777" w:rsidR="00644268" w:rsidRPr="00BB5CBB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Follicle stimulating hormone (FSH), Luteinizing hormone (LH), Estrogen</w:t>
            </w:r>
          </w:p>
          <w:p w14:paraId="59496415" w14:textId="77777777" w:rsidR="00644268" w:rsidRPr="00BB5CBB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Epinephrine and norepinephrine</w:t>
            </w:r>
          </w:p>
          <w:p w14:paraId="6F91632A" w14:textId="77777777" w:rsidR="00644268" w:rsidRPr="00BB5CBB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Parathyroid hormone (PTH)</w:t>
            </w:r>
          </w:p>
          <w:p w14:paraId="37962936" w14:textId="77777777" w:rsidR="00644268" w:rsidRPr="00BB5CBB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Insulin</w:t>
            </w:r>
          </w:p>
          <w:p w14:paraId="16B7C646" w14:textId="77777777" w:rsidR="00644268" w:rsidRPr="00BB5CBB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Melatonin</w:t>
            </w:r>
          </w:p>
          <w:p w14:paraId="233E341D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Adrenocorticotropic hormone (ACTH), cortisol</w:t>
            </w:r>
          </w:p>
        </w:tc>
      </w:tr>
      <w:tr w:rsidR="00644268" w14:paraId="4789FD1E" w14:textId="77777777" w:rsidTr="0015101D">
        <w:tc>
          <w:tcPr>
            <w:tcW w:w="4675" w:type="dxa"/>
          </w:tcPr>
          <w:p w14:paraId="5D5B2816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BB5CBB">
              <w:rPr>
                <w:rFonts w:ascii="Calibri" w:hAnsi="Calibri" w:cs="Calibri"/>
                <w:color w:val="222222"/>
              </w:rPr>
              <w:t>What are the causes of menopause? Select all that apply.</w:t>
            </w:r>
          </w:p>
        </w:tc>
        <w:tc>
          <w:tcPr>
            <w:tcW w:w="4675" w:type="dxa"/>
          </w:tcPr>
          <w:p w14:paraId="0D1DBF85" w14:textId="77777777" w:rsidR="00644268" w:rsidRPr="00BB5CBB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Naturally declining reproductive hormones</w:t>
            </w:r>
          </w:p>
          <w:p w14:paraId="4948F788" w14:textId="77777777" w:rsidR="00644268" w:rsidRPr="00BB5CBB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Chemotherapy</w:t>
            </w:r>
          </w:p>
          <w:p w14:paraId="0F4CE850" w14:textId="77777777" w:rsidR="00644268" w:rsidRPr="00BB5CBB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Lung cancer</w:t>
            </w:r>
          </w:p>
          <w:p w14:paraId="1478F89E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Surgical removal of ovaries</w:t>
            </w:r>
          </w:p>
          <w:p w14:paraId="7FE677AC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t>Surgical removal of</w:t>
            </w:r>
            <w:r>
              <w:rPr>
                <w:rFonts w:cstheme="minorHAnsi"/>
                <w:color w:val="000000"/>
              </w:rPr>
              <w:t xml:space="preserve"> appendix</w:t>
            </w:r>
          </w:p>
        </w:tc>
      </w:tr>
      <w:tr w:rsidR="00644268" w14:paraId="0EF2CE49" w14:textId="77777777" w:rsidTr="0015101D">
        <w:tc>
          <w:tcPr>
            <w:tcW w:w="4675" w:type="dxa"/>
          </w:tcPr>
          <w:p w14:paraId="13C036A7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BB5CBB">
              <w:rPr>
                <w:rFonts w:ascii="Calibri" w:hAnsi="Calibri" w:cs="Calibri"/>
                <w:color w:val="222222"/>
              </w:rPr>
              <w:t>Can lower socioeconomic status contribute to an earlier onset of menopause?</w:t>
            </w:r>
          </w:p>
        </w:tc>
        <w:tc>
          <w:tcPr>
            <w:tcW w:w="4675" w:type="dxa"/>
          </w:tcPr>
          <w:p w14:paraId="4FFD5479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Yes</w:t>
            </w:r>
          </w:p>
          <w:p w14:paraId="449E7B73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</w:t>
            </w:r>
          </w:p>
        </w:tc>
      </w:tr>
      <w:tr w:rsidR="00644268" w14:paraId="0B6EEC4B" w14:textId="77777777" w:rsidTr="0015101D">
        <w:tc>
          <w:tcPr>
            <w:tcW w:w="4675" w:type="dxa"/>
          </w:tcPr>
          <w:p w14:paraId="13E08264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BB5CBB">
              <w:rPr>
                <w:rFonts w:ascii="Calibri" w:hAnsi="Calibri" w:cs="Calibri"/>
                <w:color w:val="222222"/>
              </w:rPr>
              <w:t>Can genetics contribute to an earlier onset of menopause?</w:t>
            </w:r>
          </w:p>
        </w:tc>
        <w:tc>
          <w:tcPr>
            <w:tcW w:w="4675" w:type="dxa"/>
          </w:tcPr>
          <w:p w14:paraId="26F6EED3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Yes</w:t>
            </w:r>
          </w:p>
          <w:p w14:paraId="6A34ECD7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</w:t>
            </w:r>
          </w:p>
        </w:tc>
      </w:tr>
      <w:tr w:rsidR="00644268" w14:paraId="6E5B87C9" w14:textId="77777777" w:rsidTr="0015101D">
        <w:tc>
          <w:tcPr>
            <w:tcW w:w="4675" w:type="dxa"/>
          </w:tcPr>
          <w:p w14:paraId="396BBA36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BB5CBB">
              <w:rPr>
                <w:rFonts w:ascii="Calibri" w:hAnsi="Calibri" w:cs="Calibri"/>
                <w:color w:val="222222"/>
              </w:rPr>
              <w:t xml:space="preserve">On a scale of 1-10, how debilitating do you think menopause symptoms are on average for women?  </w:t>
            </w:r>
          </w:p>
        </w:tc>
        <w:tc>
          <w:tcPr>
            <w:tcW w:w="4675" w:type="dxa"/>
          </w:tcPr>
          <w:p w14:paraId="74D36F99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sym w:font="Wingdings" w:char="F0DF"/>
            </w:r>
            <w:r>
              <w:rPr>
                <w:rFonts w:cstheme="minorHAnsi"/>
                <w:color w:val="000000"/>
              </w:rPr>
              <w:t xml:space="preserve"> 1, 2, 3, 5, 6, 7, 8, 9, 10 </w:t>
            </w:r>
            <w:r w:rsidRPr="00BB5CBB">
              <w:rPr>
                <w:rFonts w:cstheme="minorHAnsi"/>
                <w:color w:val="000000"/>
              </w:rPr>
              <w:sym w:font="Wingdings" w:char="F0E0"/>
            </w:r>
          </w:p>
          <w:p w14:paraId="6E6D3372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</w:p>
        </w:tc>
      </w:tr>
      <w:tr w:rsidR="00644268" w14:paraId="06CB9735" w14:textId="77777777" w:rsidTr="0015101D">
        <w:tc>
          <w:tcPr>
            <w:tcW w:w="4675" w:type="dxa"/>
          </w:tcPr>
          <w:p w14:paraId="48750F19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2A47ED">
              <w:rPr>
                <w:rFonts w:ascii="Calibri" w:hAnsi="Calibri" w:cs="Calibri"/>
                <w:color w:val="222222"/>
              </w:rPr>
              <w:t>On a scale of 1-10, express the level of bodily effect you think menopause has.</w:t>
            </w:r>
          </w:p>
        </w:tc>
        <w:tc>
          <w:tcPr>
            <w:tcW w:w="4675" w:type="dxa"/>
          </w:tcPr>
          <w:p w14:paraId="4DD10D45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sym w:font="Wingdings" w:char="F0DF"/>
            </w:r>
            <w:r>
              <w:rPr>
                <w:rFonts w:cstheme="minorHAnsi"/>
                <w:color w:val="000000"/>
              </w:rPr>
              <w:t xml:space="preserve"> 1, 2, 3, 5, 6, 7, 8, 9, 10 </w:t>
            </w:r>
            <w:r w:rsidRPr="00BB5CBB">
              <w:rPr>
                <w:rFonts w:cstheme="minorHAnsi"/>
                <w:color w:val="000000"/>
              </w:rPr>
              <w:sym w:font="Wingdings" w:char="F0E0"/>
            </w:r>
          </w:p>
          <w:p w14:paraId="67F6EC14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</w:p>
        </w:tc>
      </w:tr>
      <w:tr w:rsidR="00644268" w14:paraId="0351D016" w14:textId="77777777" w:rsidTr="0015101D">
        <w:tc>
          <w:tcPr>
            <w:tcW w:w="4675" w:type="dxa"/>
          </w:tcPr>
          <w:p w14:paraId="4B747ADC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2A47ED">
              <w:rPr>
                <w:rFonts w:ascii="Calibri" w:hAnsi="Calibri" w:cs="Calibri"/>
                <w:color w:val="222222"/>
              </w:rPr>
              <w:t xml:space="preserve">Which bodily systems can be affected by menopause? Select all that apply. </w:t>
            </w:r>
          </w:p>
        </w:tc>
        <w:tc>
          <w:tcPr>
            <w:tcW w:w="4675" w:type="dxa"/>
          </w:tcPr>
          <w:p w14:paraId="4E9A2303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Reproductive</w:t>
            </w:r>
          </w:p>
          <w:p w14:paraId="0A3E02CF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Cardiovascular</w:t>
            </w:r>
          </w:p>
          <w:p w14:paraId="07FE7514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Digestive</w:t>
            </w:r>
          </w:p>
          <w:p w14:paraId="47DE2462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Immune</w:t>
            </w:r>
          </w:p>
          <w:p w14:paraId="30268C35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lastRenderedPageBreak/>
              <w:t>Nervous</w:t>
            </w:r>
          </w:p>
          <w:p w14:paraId="51DDA778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Respiratory</w:t>
            </w:r>
          </w:p>
          <w:p w14:paraId="3F6E74BF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Endocrine</w:t>
            </w:r>
          </w:p>
          <w:p w14:paraId="0B81882D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Musculoskeletal</w:t>
            </w:r>
          </w:p>
        </w:tc>
      </w:tr>
      <w:tr w:rsidR="00644268" w14:paraId="5670234A" w14:textId="77777777" w:rsidTr="0015101D">
        <w:tc>
          <w:tcPr>
            <w:tcW w:w="4675" w:type="dxa"/>
          </w:tcPr>
          <w:p w14:paraId="74A89622" w14:textId="77777777" w:rsidR="00644268" w:rsidRPr="002A47ED" w:rsidRDefault="00644268" w:rsidP="0015101D">
            <w:r>
              <w:rPr>
                <w:rFonts w:ascii="Calibri" w:hAnsi="Calibri" w:cs="Calibri"/>
                <w:color w:val="222222"/>
              </w:rPr>
              <w:lastRenderedPageBreak/>
              <w:t>Do all women experience the same menopause symptoms?</w:t>
            </w:r>
          </w:p>
        </w:tc>
        <w:tc>
          <w:tcPr>
            <w:tcW w:w="4675" w:type="dxa"/>
          </w:tcPr>
          <w:p w14:paraId="029494C3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Yes</w:t>
            </w:r>
          </w:p>
          <w:p w14:paraId="191BB15E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</w:t>
            </w:r>
          </w:p>
        </w:tc>
      </w:tr>
      <w:tr w:rsidR="00644268" w14:paraId="5D6E3E0A" w14:textId="77777777" w:rsidTr="0015101D">
        <w:tc>
          <w:tcPr>
            <w:tcW w:w="4675" w:type="dxa"/>
          </w:tcPr>
          <w:p w14:paraId="2706AAF2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2A47ED">
              <w:rPr>
                <w:rFonts w:ascii="Calibri" w:hAnsi="Calibri" w:cs="Calibri"/>
                <w:color w:val="222222"/>
              </w:rPr>
              <w:t>Which symptoms are associated with menopause? Select all that apply.</w:t>
            </w:r>
          </w:p>
        </w:tc>
        <w:tc>
          <w:tcPr>
            <w:tcW w:w="4675" w:type="dxa"/>
          </w:tcPr>
          <w:p w14:paraId="45D8D051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Headaches</w:t>
            </w:r>
          </w:p>
          <w:p w14:paraId="29BC9B6E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Dry eyes</w:t>
            </w:r>
          </w:p>
          <w:p w14:paraId="43A382EF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High blood pressure</w:t>
            </w:r>
          </w:p>
          <w:p w14:paraId="72E2D899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Indigestion</w:t>
            </w:r>
          </w:p>
          <w:p w14:paraId="039C5441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Hot flashes</w:t>
            </w:r>
          </w:p>
          <w:p w14:paraId="1F590008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Heart disease</w:t>
            </w:r>
          </w:p>
          <w:p w14:paraId="3462F226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Memory loss</w:t>
            </w:r>
          </w:p>
          <w:p w14:paraId="52F05AF8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Depression</w:t>
            </w:r>
          </w:p>
          <w:p w14:paraId="69DEBAA7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Aching joints</w:t>
            </w:r>
          </w:p>
          <w:p w14:paraId="20AB7B5A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Mood swings</w:t>
            </w:r>
          </w:p>
          <w:p w14:paraId="6DA7E7A3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Hair loss</w:t>
            </w:r>
          </w:p>
        </w:tc>
      </w:tr>
      <w:tr w:rsidR="00644268" w14:paraId="7E01B95E" w14:textId="77777777" w:rsidTr="0015101D">
        <w:tc>
          <w:tcPr>
            <w:tcW w:w="4675" w:type="dxa"/>
          </w:tcPr>
          <w:p w14:paraId="694F0023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2A47ED">
              <w:rPr>
                <w:rFonts w:ascii="Calibri" w:hAnsi="Calibri" w:cs="Calibri"/>
                <w:color w:val="222222"/>
              </w:rPr>
              <w:t>Can menopause make women more anxious and irritable</w:t>
            </w:r>
            <w:r>
              <w:rPr>
                <w:rFonts w:ascii="Calibri" w:hAnsi="Calibri" w:cs="Calibri"/>
                <w:color w:val="222222"/>
              </w:rPr>
              <w:t>?</w:t>
            </w:r>
          </w:p>
        </w:tc>
        <w:tc>
          <w:tcPr>
            <w:tcW w:w="4675" w:type="dxa"/>
          </w:tcPr>
          <w:p w14:paraId="16C53E3F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Yes</w:t>
            </w:r>
          </w:p>
          <w:p w14:paraId="27F1B035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</w:t>
            </w:r>
          </w:p>
        </w:tc>
      </w:tr>
      <w:tr w:rsidR="00644268" w14:paraId="26CEA80D" w14:textId="77777777" w:rsidTr="0015101D">
        <w:tc>
          <w:tcPr>
            <w:tcW w:w="4675" w:type="dxa"/>
          </w:tcPr>
          <w:p w14:paraId="23313C5E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2A47ED">
              <w:rPr>
                <w:rFonts w:ascii="Calibri" w:hAnsi="Calibri" w:cs="Calibri"/>
                <w:color w:val="222222"/>
              </w:rPr>
              <w:t xml:space="preserve">In a menopausal woman, the occurrence of which of the following would require further medical assessment?  </w:t>
            </w:r>
          </w:p>
        </w:tc>
        <w:tc>
          <w:tcPr>
            <w:tcW w:w="4675" w:type="dxa"/>
          </w:tcPr>
          <w:p w14:paraId="32E5A74F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3 consecutive sleepless nights</w:t>
            </w:r>
          </w:p>
          <w:p w14:paraId="2F504E47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Panic attacks</w:t>
            </w:r>
          </w:p>
          <w:p w14:paraId="36D7C5B2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 xml:space="preserve">Vaginal bleeding 12 months after last period </w:t>
            </w:r>
          </w:p>
          <w:p w14:paraId="0EC81795" w14:textId="77777777" w:rsidR="00644268" w:rsidRPr="002A47ED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Decreased libido</w:t>
            </w:r>
          </w:p>
          <w:p w14:paraId="2D3D6168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2A47ED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-</w:t>
            </w:r>
            <w:r w:rsidRPr="002A47ED">
              <w:rPr>
                <w:rFonts w:cstheme="minorHAnsi"/>
                <w:color w:val="000000"/>
              </w:rPr>
              <w:t>pound weight gain over a month</w:t>
            </w:r>
          </w:p>
        </w:tc>
      </w:tr>
      <w:tr w:rsidR="00644268" w14:paraId="69C002D4" w14:textId="77777777" w:rsidTr="0015101D">
        <w:tc>
          <w:tcPr>
            <w:tcW w:w="4675" w:type="dxa"/>
          </w:tcPr>
          <w:p w14:paraId="6111C952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621496">
              <w:rPr>
                <w:rFonts w:ascii="Calibri" w:hAnsi="Calibri" w:cs="Calibri"/>
                <w:color w:val="222222"/>
              </w:rPr>
              <w:t xml:space="preserve">Which of the following findings are usually NOT associated with menopause?  </w:t>
            </w:r>
          </w:p>
        </w:tc>
        <w:tc>
          <w:tcPr>
            <w:tcW w:w="4675" w:type="dxa"/>
          </w:tcPr>
          <w:p w14:paraId="02653D63" w14:textId="77777777" w:rsidR="00644268" w:rsidRPr="00621496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Decreased libido</w:t>
            </w:r>
          </w:p>
          <w:p w14:paraId="00F0B657" w14:textId="77777777" w:rsidR="00644268" w:rsidRPr="00621496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Increased energy</w:t>
            </w:r>
          </w:p>
          <w:p w14:paraId="2D8FE400" w14:textId="77777777" w:rsidR="00644268" w:rsidRPr="00621496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Increased facial hair</w:t>
            </w:r>
          </w:p>
          <w:p w14:paraId="042AADE9" w14:textId="77777777" w:rsidR="00644268" w:rsidRPr="00621496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Decreased height</w:t>
            </w:r>
          </w:p>
          <w:p w14:paraId="745E8923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Increased anxiety</w:t>
            </w:r>
          </w:p>
        </w:tc>
      </w:tr>
      <w:tr w:rsidR="00644268" w14:paraId="18A1D988" w14:textId="77777777" w:rsidTr="0015101D">
        <w:tc>
          <w:tcPr>
            <w:tcW w:w="4675" w:type="dxa"/>
          </w:tcPr>
          <w:p w14:paraId="06397209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621496">
              <w:rPr>
                <w:rFonts w:ascii="Calibri" w:hAnsi="Calibri" w:cs="Calibri"/>
                <w:color w:val="222222"/>
              </w:rPr>
              <w:t>Menopause can be a risk factor for which medical conditions? Select all that apply.</w:t>
            </w:r>
          </w:p>
        </w:tc>
        <w:tc>
          <w:tcPr>
            <w:tcW w:w="4675" w:type="dxa"/>
          </w:tcPr>
          <w:p w14:paraId="64D86FC6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ood disorders</w:t>
            </w:r>
          </w:p>
          <w:p w14:paraId="5E44FB16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Osteoporosis</w:t>
            </w:r>
          </w:p>
          <w:p w14:paraId="17615403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Vaginal atrophy </w:t>
            </w:r>
          </w:p>
          <w:p w14:paraId="0BE0A27A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utoimmune diseases</w:t>
            </w:r>
          </w:p>
          <w:p w14:paraId="43C5DC51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ardiovascular diseases</w:t>
            </w:r>
          </w:p>
        </w:tc>
      </w:tr>
      <w:tr w:rsidR="00644268" w14:paraId="16C4F8ED" w14:textId="77777777" w:rsidTr="0015101D">
        <w:tc>
          <w:tcPr>
            <w:tcW w:w="4675" w:type="dxa"/>
          </w:tcPr>
          <w:p w14:paraId="14230289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621496">
              <w:rPr>
                <w:rFonts w:ascii="Calibri" w:hAnsi="Calibri" w:cs="Calibri"/>
                <w:color w:val="222222"/>
              </w:rPr>
              <w:t>Which treatments may be useful for the management of menopause symptoms and long-term effects? Select all that apply.</w:t>
            </w:r>
          </w:p>
        </w:tc>
        <w:tc>
          <w:tcPr>
            <w:tcW w:w="4675" w:type="dxa"/>
          </w:tcPr>
          <w:p w14:paraId="1E250A3A" w14:textId="77777777" w:rsidR="00644268" w:rsidRPr="00621496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 xml:space="preserve">Vitamin D, Calcium </w:t>
            </w:r>
          </w:p>
          <w:p w14:paraId="0E061F5A" w14:textId="77777777" w:rsidR="00644268" w:rsidRPr="00621496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Aspirin</w:t>
            </w:r>
          </w:p>
          <w:p w14:paraId="1BED6FBA" w14:textId="77777777" w:rsidR="00644268" w:rsidRPr="00621496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Pacemaker placed on heart</w:t>
            </w:r>
          </w:p>
          <w:p w14:paraId="7EE3F69A" w14:textId="77777777" w:rsidR="00644268" w:rsidRPr="00621496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Nicotine patches</w:t>
            </w:r>
          </w:p>
          <w:p w14:paraId="0A786F74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Hormone therapy</w:t>
            </w:r>
          </w:p>
          <w:p w14:paraId="49587235" w14:textId="77777777" w:rsidR="00644268" w:rsidRPr="00621496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Antipsychotic medications</w:t>
            </w:r>
          </w:p>
          <w:p w14:paraId="61223684" w14:textId="77777777" w:rsidR="00644268" w:rsidRPr="00621496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Warm baths</w:t>
            </w:r>
          </w:p>
          <w:p w14:paraId="789248EE" w14:textId="77777777" w:rsidR="00644268" w:rsidRPr="00621496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Herbal remedies</w:t>
            </w:r>
          </w:p>
          <w:p w14:paraId="1F04D0A4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Antidepressants</w:t>
            </w:r>
          </w:p>
        </w:tc>
      </w:tr>
      <w:tr w:rsidR="00644268" w14:paraId="432074CC" w14:textId="77777777" w:rsidTr="0015101D">
        <w:tc>
          <w:tcPr>
            <w:tcW w:w="4675" w:type="dxa"/>
          </w:tcPr>
          <w:p w14:paraId="1D8E4B4E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621496">
              <w:rPr>
                <w:rFonts w:ascii="Calibri" w:hAnsi="Calibri" w:cs="Calibri"/>
                <w:color w:val="222222"/>
              </w:rPr>
              <w:lastRenderedPageBreak/>
              <w:t>Exercise can help improve health and manage many health issues. Which exercises might help address menopause symptoms? Select all that apply.</w:t>
            </w:r>
          </w:p>
        </w:tc>
        <w:tc>
          <w:tcPr>
            <w:tcW w:w="4675" w:type="dxa"/>
          </w:tcPr>
          <w:p w14:paraId="76EBB371" w14:textId="77777777" w:rsidR="00644268" w:rsidRPr="00621496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Walking</w:t>
            </w:r>
          </w:p>
          <w:p w14:paraId="4B4FFA86" w14:textId="77777777" w:rsidR="00644268" w:rsidRPr="00621496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Swimming</w:t>
            </w:r>
          </w:p>
          <w:p w14:paraId="564AC5EA" w14:textId="77777777" w:rsidR="00644268" w:rsidRPr="00621496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Yoga</w:t>
            </w:r>
          </w:p>
          <w:p w14:paraId="0D9776AE" w14:textId="77777777" w:rsidR="00644268" w:rsidRPr="00621496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Resistance exercise</w:t>
            </w:r>
          </w:p>
          <w:p w14:paraId="06B0AE6E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Exercises to strengthen pelvic muscles</w:t>
            </w:r>
          </w:p>
        </w:tc>
      </w:tr>
      <w:tr w:rsidR="00644268" w14:paraId="1E7388D5" w14:textId="77777777" w:rsidTr="0015101D">
        <w:tc>
          <w:tcPr>
            <w:tcW w:w="4675" w:type="dxa"/>
          </w:tcPr>
          <w:p w14:paraId="4F2D90D9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621496">
              <w:rPr>
                <w:rFonts w:ascii="Calibri" w:hAnsi="Calibri" w:cs="Calibri"/>
                <w:color w:val="222222"/>
              </w:rPr>
              <w:t xml:space="preserve">How long do menopause symptoms last?  </w:t>
            </w:r>
          </w:p>
        </w:tc>
        <w:tc>
          <w:tcPr>
            <w:tcW w:w="4675" w:type="dxa"/>
          </w:tcPr>
          <w:p w14:paraId="221AAD66" w14:textId="77777777" w:rsidR="00644268" w:rsidRPr="00621496" w:rsidRDefault="00644268" w:rsidP="0015101D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621496">
              <w:rPr>
                <w:rFonts w:ascii="Calibri" w:hAnsi="Calibri" w:cs="Calibri"/>
              </w:rPr>
              <w:t>3 years after last period</w:t>
            </w:r>
          </w:p>
          <w:p w14:paraId="747AF05A" w14:textId="77777777" w:rsidR="00644268" w:rsidRPr="00621496" w:rsidRDefault="00644268" w:rsidP="0015101D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621496">
              <w:rPr>
                <w:rFonts w:ascii="Calibri" w:hAnsi="Calibri" w:cs="Calibri"/>
              </w:rPr>
              <w:t>5 years after last period</w:t>
            </w:r>
          </w:p>
          <w:p w14:paraId="2B63A5C8" w14:textId="77777777" w:rsidR="00644268" w:rsidRPr="00621496" w:rsidRDefault="00644268" w:rsidP="0015101D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621496">
              <w:rPr>
                <w:rFonts w:ascii="Calibri" w:hAnsi="Calibri" w:cs="Calibri"/>
              </w:rPr>
              <w:t>By age 60</w:t>
            </w:r>
          </w:p>
          <w:p w14:paraId="28DBB184" w14:textId="77777777" w:rsidR="00644268" w:rsidRPr="00621496" w:rsidRDefault="00644268" w:rsidP="0015101D">
            <w:r w:rsidRPr="00621496">
              <w:rPr>
                <w:rFonts w:ascii="Calibri" w:hAnsi="Calibri" w:cs="Calibri"/>
              </w:rPr>
              <w:t>It is variable, sometimes menopause-related symptoms never end</w:t>
            </w:r>
          </w:p>
          <w:p w14:paraId="0F35CFDA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</w:p>
        </w:tc>
      </w:tr>
      <w:tr w:rsidR="00644268" w14:paraId="0E436FD2" w14:textId="77777777" w:rsidTr="0015101D">
        <w:tc>
          <w:tcPr>
            <w:tcW w:w="4675" w:type="dxa"/>
          </w:tcPr>
          <w:p w14:paraId="5155146A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621496">
              <w:rPr>
                <w:rFonts w:ascii="Calibri" w:hAnsi="Calibri" w:cs="Calibri"/>
                <w:color w:val="222222"/>
              </w:rPr>
              <w:t xml:space="preserve">Which of the following is a likely scenario occurring due to menopause?  </w:t>
            </w:r>
          </w:p>
        </w:tc>
        <w:tc>
          <w:tcPr>
            <w:tcW w:w="4675" w:type="dxa"/>
          </w:tcPr>
          <w:p w14:paraId="47FD19D3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proofErr w:type="spellStart"/>
            <w:r w:rsidRPr="00621496">
              <w:rPr>
                <w:rFonts w:cstheme="minorHAnsi"/>
                <w:color w:val="000000"/>
              </w:rPr>
              <w:t>Sumin</w:t>
            </w:r>
            <w:proofErr w:type="spellEnd"/>
            <w:r w:rsidRPr="00621496">
              <w:rPr>
                <w:rFonts w:cstheme="minorHAnsi"/>
                <w:color w:val="000000"/>
              </w:rPr>
              <w:t xml:space="preserve"> starting to get oily skin and hair, and acne</w:t>
            </w:r>
          </w:p>
          <w:p w14:paraId="53D47C08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621496">
              <w:rPr>
                <w:rFonts w:cstheme="minorHAnsi"/>
                <w:color w:val="000000"/>
              </w:rPr>
              <w:t>Janet forgetting where she put her phone</w:t>
            </w:r>
          </w:p>
          <w:p w14:paraId="19A72A95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proofErr w:type="spellStart"/>
            <w:r w:rsidRPr="002A77EA">
              <w:rPr>
                <w:rFonts w:cstheme="minorHAnsi"/>
                <w:color w:val="000000"/>
              </w:rPr>
              <w:t>Dyani</w:t>
            </w:r>
            <w:proofErr w:type="spellEnd"/>
            <w:r w:rsidRPr="002A77EA">
              <w:rPr>
                <w:rFonts w:cstheme="minorHAnsi"/>
                <w:color w:val="000000"/>
              </w:rPr>
              <w:t xml:space="preserve"> having regular menses (periods)</w:t>
            </w:r>
          </w:p>
          <w:p w14:paraId="3D194A48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Amira slipping on a patch of ice in her driveway</w:t>
            </w:r>
          </w:p>
        </w:tc>
      </w:tr>
      <w:tr w:rsidR="00644268" w14:paraId="6ECA005F" w14:textId="77777777" w:rsidTr="0015101D">
        <w:tc>
          <w:tcPr>
            <w:tcW w:w="4675" w:type="dxa"/>
          </w:tcPr>
          <w:p w14:paraId="4C257F97" w14:textId="77777777" w:rsidR="00644268" w:rsidRPr="002A77EA" w:rsidRDefault="00644268" w:rsidP="0015101D">
            <w:r>
              <w:rPr>
                <w:rFonts w:ascii="Calibri" w:hAnsi="Calibri" w:cs="Calibri"/>
                <w:color w:val="222222"/>
              </w:rPr>
              <w:t xml:space="preserve">How can you help a woman going through menopause? </w:t>
            </w:r>
          </w:p>
        </w:tc>
        <w:tc>
          <w:tcPr>
            <w:tcW w:w="4675" w:type="dxa"/>
          </w:tcPr>
          <w:p w14:paraId="559C9574" w14:textId="77777777" w:rsidR="00644268" w:rsidRPr="002A77EA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Tell her to get a grip</w:t>
            </w:r>
          </w:p>
          <w:p w14:paraId="731E558F" w14:textId="77777777" w:rsidR="00644268" w:rsidRPr="002A77EA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Tell her to take a break</w:t>
            </w:r>
          </w:p>
          <w:p w14:paraId="6DC547A8" w14:textId="77777777" w:rsidR="00644268" w:rsidRPr="002A77EA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Be kind and supportive</w:t>
            </w:r>
          </w:p>
          <w:p w14:paraId="445AE9D9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Leave her alone with her emotions</w:t>
            </w:r>
          </w:p>
        </w:tc>
      </w:tr>
      <w:tr w:rsidR="00644268" w14:paraId="53BF5BB6" w14:textId="77777777" w:rsidTr="0015101D">
        <w:tc>
          <w:tcPr>
            <w:tcW w:w="4675" w:type="dxa"/>
          </w:tcPr>
          <w:p w14:paraId="567D34D8" w14:textId="77777777" w:rsidR="00644268" w:rsidRPr="002A77EA" w:rsidRDefault="00644268" w:rsidP="0015101D">
            <w:r>
              <w:rPr>
                <w:rFonts w:ascii="Calibri" w:hAnsi="Calibri" w:cs="Calibri"/>
                <w:color w:val="222222"/>
              </w:rPr>
              <w:t xml:space="preserve">Which of the following is the </w:t>
            </w:r>
            <w:r>
              <w:rPr>
                <w:rFonts w:ascii="Calibri" w:hAnsi="Calibri" w:cs="Calibri"/>
                <w:b/>
                <w:bCs/>
                <w:color w:val="222222"/>
              </w:rPr>
              <w:t>most sustainable</w:t>
            </w:r>
            <w:r>
              <w:rPr>
                <w:rFonts w:ascii="Calibri" w:hAnsi="Calibri" w:cs="Calibri"/>
                <w:color w:val="222222"/>
              </w:rPr>
              <w:t xml:space="preserve"> way to support a woman undergoing menopause?</w:t>
            </w:r>
          </w:p>
        </w:tc>
        <w:tc>
          <w:tcPr>
            <w:tcW w:w="4675" w:type="dxa"/>
          </w:tcPr>
          <w:p w14:paraId="1C6137E2" w14:textId="77777777" w:rsidR="00644268" w:rsidRPr="002A77EA" w:rsidRDefault="00644268" w:rsidP="0015101D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2A77EA">
              <w:rPr>
                <w:rFonts w:ascii="Calibri" w:hAnsi="Calibri" w:cs="Calibri"/>
              </w:rPr>
              <w:t>Buy her an AC unit</w:t>
            </w:r>
          </w:p>
          <w:p w14:paraId="58A9A4C7" w14:textId="77777777" w:rsidR="00644268" w:rsidRPr="002A77EA" w:rsidRDefault="00644268" w:rsidP="0015101D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2A77EA">
              <w:rPr>
                <w:rFonts w:ascii="Calibri" w:hAnsi="Calibri" w:cs="Calibri"/>
              </w:rPr>
              <w:t>Providing social and emotional support</w:t>
            </w:r>
          </w:p>
          <w:p w14:paraId="7F2351A9" w14:textId="77777777" w:rsidR="00644268" w:rsidRPr="002A77EA" w:rsidRDefault="00644268" w:rsidP="0015101D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2A77EA">
              <w:rPr>
                <w:rFonts w:ascii="Calibri" w:hAnsi="Calibri" w:cs="Calibri"/>
              </w:rPr>
              <w:t>Tell her she will get over it</w:t>
            </w:r>
          </w:p>
          <w:p w14:paraId="0900CBC4" w14:textId="77777777" w:rsidR="00644268" w:rsidRPr="002A77EA" w:rsidRDefault="00644268" w:rsidP="0015101D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2A77EA">
              <w:rPr>
                <w:rFonts w:ascii="Calibri" w:hAnsi="Calibri" w:cs="Calibri"/>
              </w:rPr>
              <w:t>Keep your distance from her</w:t>
            </w:r>
          </w:p>
          <w:p w14:paraId="7E95CBFB" w14:textId="77777777" w:rsidR="00644268" w:rsidRPr="002A77EA" w:rsidRDefault="00644268" w:rsidP="0015101D">
            <w:r w:rsidRPr="002A77EA">
              <w:rPr>
                <w:rFonts w:ascii="Calibri" w:hAnsi="Calibri" w:cs="Calibri"/>
              </w:rPr>
              <w:t>Buy her a solo vacation to Paris</w:t>
            </w:r>
          </w:p>
        </w:tc>
      </w:tr>
      <w:tr w:rsidR="00644268" w14:paraId="343B357B" w14:textId="77777777" w:rsidTr="0015101D">
        <w:tc>
          <w:tcPr>
            <w:tcW w:w="4675" w:type="dxa"/>
          </w:tcPr>
          <w:p w14:paraId="6F2E34F3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2A77EA">
              <w:rPr>
                <w:rFonts w:ascii="Calibri" w:hAnsi="Calibri" w:cs="Calibri"/>
                <w:color w:val="222222"/>
              </w:rPr>
              <w:t>Which of the following should you try to AVOID saying when speaking to a menopausal woman? Select all that apply</w:t>
            </w:r>
            <w:r>
              <w:rPr>
                <w:rFonts w:ascii="Calibri" w:hAnsi="Calibri" w:cs="Calibri"/>
                <w:color w:val="222222"/>
              </w:rPr>
              <w:t>.</w:t>
            </w:r>
          </w:p>
        </w:tc>
        <w:tc>
          <w:tcPr>
            <w:tcW w:w="4675" w:type="dxa"/>
          </w:tcPr>
          <w:p w14:paraId="5AB23454" w14:textId="77777777" w:rsidR="00644268" w:rsidRPr="002A77EA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“You can't possibly be going through menopause, you’re too young.”</w:t>
            </w:r>
          </w:p>
          <w:p w14:paraId="018E63A5" w14:textId="77777777" w:rsidR="00644268" w:rsidRPr="002A77EA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“How have you been sleeping these days?”</w:t>
            </w:r>
          </w:p>
          <w:p w14:paraId="4E915E59" w14:textId="77777777" w:rsidR="00644268" w:rsidRPr="002A77EA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“How are your symptoms today?”</w:t>
            </w:r>
          </w:p>
          <w:p w14:paraId="39DD5905" w14:textId="77777777" w:rsidR="00644268" w:rsidRPr="002A77EA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“It’s all in your head.”</w:t>
            </w:r>
          </w:p>
          <w:p w14:paraId="7BACEE34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“Why are you so moody?”</w:t>
            </w:r>
          </w:p>
        </w:tc>
      </w:tr>
      <w:tr w:rsidR="00644268" w14:paraId="76FB8E12" w14:textId="77777777" w:rsidTr="0015101D">
        <w:tc>
          <w:tcPr>
            <w:tcW w:w="4675" w:type="dxa"/>
          </w:tcPr>
          <w:p w14:paraId="5E7F7B6F" w14:textId="77777777" w:rsidR="00644268" w:rsidRDefault="00644268" w:rsidP="0015101D">
            <w:r>
              <w:rPr>
                <w:rFonts w:ascii="Calibri" w:hAnsi="Calibri" w:cs="Calibri"/>
                <w:color w:val="222222"/>
              </w:rPr>
              <w:t>There is an increased risk of experiencing depression during menopause. Which of the following states may contribute to development of depression in a woman undergoing menopause? Select all that apply.</w:t>
            </w:r>
          </w:p>
          <w:p w14:paraId="5BAF43AA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2A77EA">
              <w:rPr>
                <w:rFonts w:ascii="Calibri" w:hAnsi="Calibri" w:cs="Calibri"/>
                <w:color w:val="222222"/>
              </w:rPr>
              <w:t>The changes brought on by menopause can place strain on personal relationships. Which of the following could be a contributing factor? Select all that apply.</w:t>
            </w:r>
          </w:p>
        </w:tc>
        <w:tc>
          <w:tcPr>
            <w:tcW w:w="4675" w:type="dxa"/>
          </w:tcPr>
          <w:p w14:paraId="6DC3B1A3" w14:textId="77777777" w:rsidR="00644268" w:rsidRPr="002A77EA" w:rsidRDefault="00644268" w:rsidP="0015101D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2A77EA">
              <w:rPr>
                <w:rFonts w:ascii="Calibri" w:hAnsi="Calibri" w:cs="Calibri"/>
              </w:rPr>
              <w:t>Unemployment</w:t>
            </w:r>
          </w:p>
          <w:p w14:paraId="0782B51A" w14:textId="77777777" w:rsidR="00644268" w:rsidRPr="002A77EA" w:rsidRDefault="00644268" w:rsidP="0015101D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2A77EA">
              <w:rPr>
                <w:rFonts w:ascii="Calibri" w:hAnsi="Calibri" w:cs="Calibri"/>
              </w:rPr>
              <w:t>Increased appetite</w:t>
            </w:r>
          </w:p>
          <w:p w14:paraId="3C6A55BA" w14:textId="77777777" w:rsidR="00644268" w:rsidRPr="002A77EA" w:rsidRDefault="00644268" w:rsidP="0015101D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2A77EA">
              <w:rPr>
                <w:rFonts w:ascii="Calibri" w:hAnsi="Calibri" w:cs="Calibri"/>
              </w:rPr>
              <w:t>Surgical menopause</w:t>
            </w:r>
          </w:p>
          <w:p w14:paraId="56678BA6" w14:textId="77777777" w:rsidR="00644268" w:rsidRPr="002A77EA" w:rsidRDefault="00644268" w:rsidP="0015101D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2A77EA">
              <w:rPr>
                <w:rFonts w:ascii="Calibri" w:hAnsi="Calibri" w:cs="Calibri"/>
              </w:rPr>
              <w:t>Lack of social support</w:t>
            </w:r>
          </w:p>
          <w:p w14:paraId="5D65394B" w14:textId="77777777" w:rsidR="00644268" w:rsidRPr="002A77EA" w:rsidRDefault="00644268" w:rsidP="0015101D">
            <w:r w:rsidRPr="002A77EA">
              <w:rPr>
                <w:rFonts w:ascii="Calibri" w:hAnsi="Calibri" w:cs="Calibri"/>
              </w:rPr>
              <w:t>Regular exercise</w:t>
            </w:r>
          </w:p>
          <w:p w14:paraId="0F53D1DC" w14:textId="77777777" w:rsidR="00644268" w:rsidRPr="002A77EA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Low libido</w:t>
            </w:r>
          </w:p>
          <w:p w14:paraId="1DA68FB5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 xml:space="preserve">Feelings of sadness </w:t>
            </w:r>
          </w:p>
          <w:p w14:paraId="19E3E1BB" w14:textId="77777777" w:rsidR="00644268" w:rsidRPr="002A77EA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Tiredness</w:t>
            </w:r>
          </w:p>
          <w:p w14:paraId="565787A4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Irritability</w:t>
            </w:r>
          </w:p>
        </w:tc>
      </w:tr>
      <w:tr w:rsidR="00644268" w14:paraId="14528CF2" w14:textId="77777777" w:rsidTr="0015101D">
        <w:tc>
          <w:tcPr>
            <w:tcW w:w="4675" w:type="dxa"/>
          </w:tcPr>
          <w:p w14:paraId="2B862D2B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  <w:r w:rsidRPr="002A77EA">
              <w:rPr>
                <w:rFonts w:ascii="Calibri" w:hAnsi="Calibri" w:cs="Calibri"/>
                <w:color w:val="222222"/>
              </w:rPr>
              <w:t>Which of the following is an ineffective way of managing menopausal symptoms?</w:t>
            </w:r>
          </w:p>
        </w:tc>
        <w:tc>
          <w:tcPr>
            <w:tcW w:w="4675" w:type="dxa"/>
          </w:tcPr>
          <w:p w14:paraId="557FA25C" w14:textId="77777777" w:rsidR="00644268" w:rsidRPr="002A77EA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Exercising</w:t>
            </w:r>
          </w:p>
          <w:p w14:paraId="1C84982A" w14:textId="77777777" w:rsidR="00644268" w:rsidRPr="002A77EA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Journaling everyday</w:t>
            </w:r>
          </w:p>
          <w:p w14:paraId="25CE3696" w14:textId="77777777" w:rsidR="00644268" w:rsidRPr="002A77EA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lastRenderedPageBreak/>
              <w:t>Self-isolation to reduce friction with others</w:t>
            </w:r>
          </w:p>
          <w:p w14:paraId="7310DC39" w14:textId="77777777" w:rsidR="00644268" w:rsidRPr="002A77EA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Seeking medical help</w:t>
            </w:r>
          </w:p>
          <w:p w14:paraId="68DD7EB3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Using a calendar to keep track of events</w:t>
            </w:r>
          </w:p>
        </w:tc>
      </w:tr>
      <w:tr w:rsidR="00644268" w14:paraId="01402C5B" w14:textId="77777777" w:rsidTr="0015101D">
        <w:tc>
          <w:tcPr>
            <w:tcW w:w="4675" w:type="dxa"/>
          </w:tcPr>
          <w:p w14:paraId="3DF5D351" w14:textId="77777777" w:rsidR="00644268" w:rsidRPr="002A77EA" w:rsidRDefault="00644268" w:rsidP="0015101D">
            <w:r>
              <w:rPr>
                <w:rFonts w:ascii="Calibri" w:hAnsi="Calibri" w:cs="Calibri"/>
                <w:color w:val="222222"/>
              </w:rPr>
              <w:lastRenderedPageBreak/>
              <w:t>After completing the survey, on a scale of 1-10 how confident are you in your knowledge about menopause?</w:t>
            </w:r>
          </w:p>
        </w:tc>
        <w:tc>
          <w:tcPr>
            <w:tcW w:w="4675" w:type="dxa"/>
          </w:tcPr>
          <w:p w14:paraId="1AB89522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sym w:font="Wingdings" w:char="F0DF"/>
            </w:r>
            <w:r>
              <w:rPr>
                <w:rFonts w:cstheme="minorHAnsi"/>
                <w:color w:val="000000"/>
              </w:rPr>
              <w:t xml:space="preserve"> 1, 2, 3, 5, 6, 7, 8, 9, 10 </w:t>
            </w:r>
            <w:r w:rsidRPr="00BB5CBB">
              <w:rPr>
                <w:rFonts w:cstheme="minorHAnsi"/>
                <w:color w:val="000000"/>
              </w:rPr>
              <w:sym w:font="Wingdings" w:char="F0E0"/>
            </w:r>
          </w:p>
          <w:p w14:paraId="363DF080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</w:p>
        </w:tc>
      </w:tr>
      <w:tr w:rsidR="00644268" w14:paraId="37FFEFD6" w14:textId="77777777" w:rsidTr="0015101D">
        <w:tc>
          <w:tcPr>
            <w:tcW w:w="4675" w:type="dxa"/>
          </w:tcPr>
          <w:p w14:paraId="15F247F9" w14:textId="77777777" w:rsidR="00644268" w:rsidRPr="002A77EA" w:rsidRDefault="00644268" w:rsidP="0015101D">
            <w:r>
              <w:rPr>
                <w:rFonts w:ascii="Calibri" w:hAnsi="Calibri" w:cs="Calibri"/>
                <w:color w:val="222222"/>
              </w:rPr>
              <w:t>After completing the survey, on a scale of 1-10 how knowledgeable do you believe your classmates’ and peers’ are on the topic of menopause?</w:t>
            </w:r>
          </w:p>
        </w:tc>
        <w:tc>
          <w:tcPr>
            <w:tcW w:w="4675" w:type="dxa"/>
          </w:tcPr>
          <w:p w14:paraId="0ABFD5AE" w14:textId="77777777" w:rsidR="00644268" w:rsidRDefault="00644268" w:rsidP="0015101D">
            <w:pPr>
              <w:rPr>
                <w:rFonts w:cstheme="minorHAnsi"/>
                <w:color w:val="000000"/>
              </w:rPr>
            </w:pPr>
            <w:r w:rsidRPr="00BB5CBB">
              <w:rPr>
                <w:rFonts w:cstheme="minorHAnsi"/>
                <w:color w:val="000000"/>
              </w:rPr>
              <w:sym w:font="Wingdings" w:char="F0DF"/>
            </w:r>
            <w:r>
              <w:rPr>
                <w:rFonts w:cstheme="minorHAnsi"/>
                <w:color w:val="000000"/>
              </w:rPr>
              <w:t xml:space="preserve"> 1, 2, 3, 5, 6, 7, 8, 9, 10 </w:t>
            </w:r>
            <w:r w:rsidRPr="00BB5CBB">
              <w:rPr>
                <w:rFonts w:cstheme="minorHAnsi"/>
                <w:color w:val="000000"/>
              </w:rPr>
              <w:sym w:font="Wingdings" w:char="F0E0"/>
            </w:r>
          </w:p>
          <w:p w14:paraId="7C75385B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</w:p>
        </w:tc>
      </w:tr>
      <w:tr w:rsidR="00644268" w14:paraId="0EC4F43C" w14:textId="77777777" w:rsidTr="0015101D">
        <w:tc>
          <w:tcPr>
            <w:tcW w:w="4675" w:type="dxa"/>
          </w:tcPr>
          <w:p w14:paraId="70A0AED8" w14:textId="77777777" w:rsidR="00644268" w:rsidRDefault="00644268" w:rsidP="0015101D">
            <w:r>
              <w:rPr>
                <w:rFonts w:ascii="Calibri" w:hAnsi="Calibri" w:cs="Calibri"/>
                <w:color w:val="222222"/>
              </w:rPr>
              <w:t>Would you be interested in learning more about menopause? If so, then which would be your preferred form?</w:t>
            </w:r>
          </w:p>
          <w:p w14:paraId="5F6086F5" w14:textId="77777777" w:rsidR="00644268" w:rsidRDefault="00644268" w:rsidP="0015101D">
            <w:pPr>
              <w:rPr>
                <w:rFonts w:ascii="Calibri" w:hAnsi="Calibri" w:cs="Calibri"/>
                <w:color w:val="222222"/>
              </w:rPr>
            </w:pPr>
          </w:p>
        </w:tc>
        <w:tc>
          <w:tcPr>
            <w:tcW w:w="4675" w:type="dxa"/>
          </w:tcPr>
          <w:p w14:paraId="152653D3" w14:textId="77777777" w:rsidR="00644268" w:rsidRPr="002A77EA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No</w:t>
            </w:r>
          </w:p>
          <w:p w14:paraId="7A6A91ED" w14:textId="77777777" w:rsidR="00644268" w:rsidRPr="002A77EA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Yes, through physical print outs/ brochures.</w:t>
            </w:r>
          </w:p>
          <w:p w14:paraId="656D2DDA" w14:textId="77777777" w:rsidR="00644268" w:rsidRPr="002A77EA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Yes, through a lecture delivered by an expert.</w:t>
            </w:r>
          </w:p>
          <w:p w14:paraId="2884EEAC" w14:textId="77777777" w:rsidR="00644268" w:rsidRPr="004323B1" w:rsidRDefault="00644268" w:rsidP="0015101D">
            <w:pPr>
              <w:rPr>
                <w:rFonts w:cstheme="minorHAnsi"/>
                <w:color w:val="000000"/>
              </w:rPr>
            </w:pPr>
            <w:r w:rsidRPr="002A77EA">
              <w:rPr>
                <w:rFonts w:cstheme="minorHAnsi"/>
                <w:color w:val="000000"/>
              </w:rPr>
              <w:t>Yes, through a website with educational resources.</w:t>
            </w:r>
          </w:p>
        </w:tc>
      </w:tr>
    </w:tbl>
    <w:p w14:paraId="34DA5AAB" w14:textId="77777777" w:rsidR="00644268" w:rsidRDefault="00644268"/>
    <w:sectPr w:rsidR="006442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268"/>
    <w:rsid w:val="002A1B9E"/>
    <w:rsid w:val="002A3363"/>
    <w:rsid w:val="00644268"/>
    <w:rsid w:val="00683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A302A"/>
  <w15:chartTrackingRefBased/>
  <w15:docId w15:val="{721E0EBE-FB35-4365-ADCA-849642FA2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26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64426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64426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44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28</Words>
  <Characters>814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 C. Sydora</dc:creator>
  <cp:keywords/>
  <dc:description/>
  <cp:lastModifiedBy>Beate Sydora</cp:lastModifiedBy>
  <cp:revision>2</cp:revision>
  <dcterms:created xsi:type="dcterms:W3CDTF">2023-03-25T01:58:00Z</dcterms:created>
  <dcterms:modified xsi:type="dcterms:W3CDTF">2023-03-25T01:58:00Z</dcterms:modified>
</cp:coreProperties>
</file>